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64B" w:rsidRDefault="0039664B" w:rsidP="00A62542">
      <w:proofErr w:type="gramStart"/>
      <w:r>
        <w:t>Supplementary Table S1.</w:t>
      </w:r>
      <w:proofErr w:type="gramEnd"/>
      <w:r>
        <w:t xml:space="preserve"> </w:t>
      </w:r>
      <w:proofErr w:type="gramStart"/>
      <w:r>
        <w:t>Statistical analysis of Figure 6 A.</w:t>
      </w:r>
      <w:proofErr w:type="gramEnd"/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3193"/>
        <w:gridCol w:w="1180"/>
        <w:gridCol w:w="944"/>
        <w:gridCol w:w="1271"/>
        <w:gridCol w:w="1087"/>
        <w:gridCol w:w="1808"/>
      </w:tblGrid>
      <w:tr w:rsidR="00853331" w:rsidRPr="00853331" w:rsidTr="00853331">
        <w:trPr>
          <w:trHeight w:val="600"/>
        </w:trPr>
        <w:tc>
          <w:tcPr>
            <w:tcW w:w="3193" w:type="dxa"/>
            <w:shd w:val="clear" w:color="auto" w:fill="auto"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Tukey'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Multiple Comparison Test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Mean Diff.</w:t>
            </w:r>
          </w:p>
        </w:tc>
        <w:tc>
          <w:tcPr>
            <w:tcW w:w="944" w:type="dxa"/>
            <w:shd w:val="clear" w:color="auto" w:fill="auto"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q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Significant? P &lt; 0.05?</w:t>
            </w:r>
          </w:p>
        </w:tc>
        <w:tc>
          <w:tcPr>
            <w:tcW w:w="1087" w:type="dxa"/>
            <w:shd w:val="clear" w:color="auto" w:fill="auto"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Summary</w:t>
            </w:r>
          </w:p>
        </w:tc>
        <w:tc>
          <w:tcPr>
            <w:tcW w:w="1808" w:type="dxa"/>
            <w:shd w:val="clear" w:color="auto" w:fill="auto"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95% CI of diff</w:t>
            </w:r>
          </w:p>
        </w:tc>
      </w:tr>
      <w:tr w:rsidR="00853331" w:rsidRPr="00853331" w:rsidTr="00853331">
        <w:trPr>
          <w:trHeight w:val="300"/>
        </w:trPr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T cells alone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iDCs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11.69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4.2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o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24.59 to 1.202</w:t>
            </w:r>
          </w:p>
        </w:tc>
      </w:tr>
      <w:tr w:rsidR="00853331" w:rsidRPr="00853331" w:rsidTr="00853331">
        <w:trPr>
          <w:trHeight w:val="300"/>
        </w:trPr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T cells alone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mDCs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41.82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15.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Y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***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54.71 to -28.92</w:t>
            </w:r>
          </w:p>
        </w:tc>
      </w:tr>
      <w:tr w:rsidR="00853331" w:rsidRPr="00853331" w:rsidTr="00853331">
        <w:trPr>
          <w:trHeight w:val="300"/>
        </w:trPr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i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mDCs</w:t>
            </w:r>
            <w:proofErr w:type="spellEnd"/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30.12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10.9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Y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***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43.02 to -17.23</w:t>
            </w:r>
          </w:p>
        </w:tc>
      </w:tr>
      <w:tr w:rsidR="00853331" w:rsidRPr="00853331" w:rsidTr="00853331">
        <w:trPr>
          <w:trHeight w:val="360"/>
        </w:trPr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i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0.1 µM Ce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5.868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2.13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o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18.76 to 7.026</w:t>
            </w:r>
          </w:p>
        </w:tc>
      </w:tr>
      <w:tr w:rsidR="00853331" w:rsidRPr="00853331" w:rsidTr="00853331">
        <w:trPr>
          <w:trHeight w:val="360"/>
        </w:trPr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i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.0 µM Ce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5.468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1.98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o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18.36 to 7.426</w:t>
            </w:r>
          </w:p>
        </w:tc>
      </w:tr>
      <w:tr w:rsidR="00853331" w:rsidRPr="00853331" w:rsidTr="00853331">
        <w:trPr>
          <w:trHeight w:val="360"/>
        </w:trPr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i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0 µM Ce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6.448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2.34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o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19.34 to 6.446</w:t>
            </w:r>
          </w:p>
        </w:tc>
      </w:tr>
      <w:tr w:rsidR="00853331" w:rsidRPr="00853331" w:rsidTr="00853331">
        <w:trPr>
          <w:trHeight w:val="360"/>
        </w:trPr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i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00 µM Ce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8.808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3.20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o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21.70 to 4.086</w:t>
            </w:r>
          </w:p>
        </w:tc>
      </w:tr>
      <w:tr w:rsidR="00853331" w:rsidRPr="00853331" w:rsidTr="00853331">
        <w:trPr>
          <w:trHeight w:val="360"/>
        </w:trPr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i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0.1 µM Ti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17.69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6.431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Y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***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30.59 to -4.800</w:t>
            </w:r>
          </w:p>
        </w:tc>
      </w:tr>
      <w:tr w:rsidR="00853331" w:rsidRPr="00853331" w:rsidTr="00853331">
        <w:trPr>
          <w:trHeight w:val="360"/>
        </w:trPr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i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.0 µM Ti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21.12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7.67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Y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***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34.01 to -8.225</w:t>
            </w:r>
          </w:p>
        </w:tc>
      </w:tr>
      <w:tr w:rsidR="00853331" w:rsidRPr="00853331" w:rsidTr="00853331">
        <w:trPr>
          <w:trHeight w:val="360"/>
        </w:trPr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i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0 µM Ti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30.32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11.0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Y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***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43.21 to -17.43</w:t>
            </w:r>
          </w:p>
        </w:tc>
      </w:tr>
      <w:tr w:rsidR="00853331" w:rsidRPr="00853331" w:rsidTr="00853331">
        <w:trPr>
          <w:trHeight w:val="360"/>
        </w:trPr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i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00 µM Ti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37.33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13.5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Y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***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50.22 to -24.43</w:t>
            </w:r>
          </w:p>
        </w:tc>
      </w:tr>
      <w:tr w:rsidR="00853331" w:rsidRPr="00853331" w:rsidTr="00853331">
        <w:trPr>
          <w:trHeight w:val="360"/>
        </w:trPr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m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0.1 µM Ce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24.26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8.81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Y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***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11.36 to 37.15</w:t>
            </w:r>
          </w:p>
        </w:tc>
      </w:tr>
      <w:tr w:rsidR="00853331" w:rsidRPr="00853331" w:rsidTr="00853331">
        <w:trPr>
          <w:trHeight w:val="360"/>
        </w:trPr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m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.0 µM Ce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24.66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8.96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Y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***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11.76 to 37.55</w:t>
            </w:r>
          </w:p>
        </w:tc>
      </w:tr>
      <w:tr w:rsidR="00853331" w:rsidRPr="00853331" w:rsidTr="00853331">
        <w:trPr>
          <w:trHeight w:val="360"/>
        </w:trPr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m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0 µM Ce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23.68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8.60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Y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***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10.78 to 36.57</w:t>
            </w:r>
          </w:p>
        </w:tc>
      </w:tr>
      <w:tr w:rsidR="00853331" w:rsidRPr="00853331" w:rsidTr="00853331">
        <w:trPr>
          <w:trHeight w:val="360"/>
        </w:trPr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m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00 µM Ce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21.32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7.74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Y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***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8.422 to 34.21</w:t>
            </w:r>
          </w:p>
        </w:tc>
      </w:tr>
      <w:tr w:rsidR="00853331" w:rsidRPr="00853331" w:rsidTr="00853331">
        <w:trPr>
          <w:trHeight w:val="360"/>
        </w:trPr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m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0.1 µM Ti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12.43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4.51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o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0.4633 to 25.32</w:t>
            </w:r>
          </w:p>
        </w:tc>
      </w:tr>
      <w:tr w:rsidR="00853331" w:rsidRPr="00853331" w:rsidTr="00853331">
        <w:trPr>
          <w:trHeight w:val="360"/>
        </w:trPr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m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.0 µM Ti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9.005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3.27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o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3.889 to 21.90</w:t>
            </w:r>
          </w:p>
        </w:tc>
      </w:tr>
      <w:tr w:rsidR="00853331" w:rsidRPr="00853331" w:rsidTr="00853331">
        <w:trPr>
          <w:trHeight w:val="360"/>
        </w:trPr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m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0 µM Ti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0.1978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0.0718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o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13.09 to 12.70</w:t>
            </w:r>
          </w:p>
        </w:tc>
      </w:tr>
      <w:tr w:rsidR="00853331" w:rsidRPr="00853331" w:rsidTr="00853331">
        <w:trPr>
          <w:trHeight w:val="360"/>
        </w:trPr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mDC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00 µM Ti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7.202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2.61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o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20.10 to 5.692</w:t>
            </w:r>
          </w:p>
        </w:tc>
      </w:tr>
      <w:tr w:rsidR="00853331" w:rsidRPr="00853331" w:rsidTr="00853331">
        <w:trPr>
          <w:trHeight w:val="360"/>
        </w:trPr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0.1 µM Ce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0.1 µM Ti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11.83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4.29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o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ns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24.72 to 1.068</w:t>
            </w:r>
          </w:p>
        </w:tc>
      </w:tr>
      <w:tr w:rsidR="00853331" w:rsidRPr="00853331" w:rsidTr="00853331">
        <w:trPr>
          <w:trHeight w:val="360"/>
        </w:trPr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1.0 µM Ce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 xml:space="preserve">2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.0 µM Ti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15.65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5.68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Y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**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28.54 to -2.757</w:t>
            </w:r>
          </w:p>
        </w:tc>
      </w:tr>
      <w:tr w:rsidR="00853331" w:rsidRPr="00853331" w:rsidTr="00853331">
        <w:trPr>
          <w:trHeight w:val="360"/>
        </w:trPr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10 µM Ce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0 µM Ti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23.87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8.67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Y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***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36.77 to -10.98</w:t>
            </w:r>
          </w:p>
        </w:tc>
      </w:tr>
      <w:tr w:rsidR="00853331" w:rsidRPr="00853331" w:rsidTr="00853331">
        <w:trPr>
          <w:trHeight w:val="360"/>
        </w:trPr>
        <w:tc>
          <w:tcPr>
            <w:tcW w:w="3193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100 µM Ce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proofErr w:type="spellStart"/>
            <w:r w:rsidRPr="00853331">
              <w:rPr>
                <w:rFonts w:ascii="Calibri" w:eastAsia="Times New Roman" w:hAnsi="Calibri" w:cs="Times New Roman"/>
                <w:b/>
                <w:bCs/>
              </w:rPr>
              <w:t>vs</w:t>
            </w:r>
            <w:proofErr w:type="spellEnd"/>
            <w:r w:rsidRPr="00853331">
              <w:rPr>
                <w:rFonts w:ascii="Calibri" w:eastAsia="Times New Roman" w:hAnsi="Calibri" w:cs="Times New Roman"/>
                <w:b/>
                <w:bCs/>
              </w:rPr>
              <w:t xml:space="preserve"> 100 µM TiO</w:t>
            </w:r>
            <w:r w:rsidRPr="00853331">
              <w:rPr>
                <w:rFonts w:ascii="Calibri" w:eastAsia="Times New Roman" w:hAnsi="Calibri"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28.52</w:t>
            </w:r>
          </w:p>
        </w:tc>
        <w:tc>
          <w:tcPr>
            <w:tcW w:w="944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10.3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Yes</w:t>
            </w:r>
          </w:p>
        </w:tc>
        <w:tc>
          <w:tcPr>
            <w:tcW w:w="1087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***</w:t>
            </w:r>
          </w:p>
        </w:tc>
        <w:tc>
          <w:tcPr>
            <w:tcW w:w="1808" w:type="dxa"/>
            <w:shd w:val="clear" w:color="auto" w:fill="auto"/>
            <w:noWrap/>
            <w:vAlign w:val="center"/>
            <w:hideMark/>
          </w:tcPr>
          <w:p w:rsidR="0039664B" w:rsidRPr="00853331" w:rsidRDefault="0039664B" w:rsidP="00795C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853331">
              <w:rPr>
                <w:rFonts w:ascii="Calibri" w:eastAsia="Times New Roman" w:hAnsi="Calibri" w:cs="Times New Roman"/>
                <w:b/>
                <w:bCs/>
              </w:rPr>
              <w:t>-41.41 to -15.62</w:t>
            </w:r>
          </w:p>
        </w:tc>
      </w:tr>
    </w:tbl>
    <w:p w:rsidR="0039664B" w:rsidRDefault="0039664B" w:rsidP="00A62542"/>
    <w:p w:rsidR="00373E9F" w:rsidRDefault="00373E9F" w:rsidP="00A62542"/>
    <w:p w:rsidR="0039664B" w:rsidRDefault="0039664B" w:rsidP="00A62542"/>
    <w:p w:rsidR="0039664B" w:rsidRDefault="0039664B" w:rsidP="00A62542"/>
    <w:p w:rsidR="0039664B" w:rsidRDefault="0039664B" w:rsidP="00A62542"/>
    <w:p w:rsidR="0039664B" w:rsidRDefault="0039664B" w:rsidP="00A62542"/>
    <w:p w:rsidR="0039664B" w:rsidRDefault="0039664B" w:rsidP="00A62542">
      <w:bookmarkStart w:id="0" w:name="_GoBack"/>
      <w:bookmarkEnd w:id="0"/>
    </w:p>
    <w:sectPr w:rsidR="0039664B" w:rsidSect="00194C0F">
      <w:footerReference w:type="default" r:id="rId7"/>
      <w:footerReference w:type="firs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0311" w:rsidRDefault="00640311" w:rsidP="002A1185">
      <w:pPr>
        <w:spacing w:after="0" w:line="240" w:lineRule="auto"/>
      </w:pPr>
      <w:r>
        <w:separator/>
      </w:r>
    </w:p>
  </w:endnote>
  <w:endnote w:type="continuationSeparator" w:id="0">
    <w:p w:rsidR="00640311" w:rsidRDefault="00640311" w:rsidP="002A11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59783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1185" w:rsidRDefault="002A11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2C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A1185" w:rsidRDefault="002A118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430605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1185" w:rsidRDefault="002A118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0</w:t>
        </w:r>
        <w:r>
          <w:rPr>
            <w:noProof/>
          </w:rPr>
          <w:fldChar w:fldCharType="end"/>
        </w:r>
      </w:p>
    </w:sdtContent>
  </w:sdt>
  <w:p w:rsidR="002A1185" w:rsidRDefault="002A11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0311" w:rsidRDefault="00640311" w:rsidP="002A1185">
      <w:pPr>
        <w:spacing w:after="0" w:line="240" w:lineRule="auto"/>
      </w:pPr>
      <w:r>
        <w:separator/>
      </w:r>
    </w:p>
  </w:footnote>
  <w:footnote w:type="continuationSeparator" w:id="0">
    <w:p w:rsidR="00640311" w:rsidRDefault="00640311" w:rsidP="002A11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C8C"/>
    <w:rsid w:val="00021563"/>
    <w:rsid w:val="00023300"/>
    <w:rsid w:val="0006756B"/>
    <w:rsid w:val="000919B0"/>
    <w:rsid w:val="000F17B5"/>
    <w:rsid w:val="000F3846"/>
    <w:rsid w:val="001120B7"/>
    <w:rsid w:val="0014550E"/>
    <w:rsid w:val="00175328"/>
    <w:rsid w:val="001869B8"/>
    <w:rsid w:val="00194C0F"/>
    <w:rsid w:val="002111EE"/>
    <w:rsid w:val="00231488"/>
    <w:rsid w:val="00237886"/>
    <w:rsid w:val="002563FE"/>
    <w:rsid w:val="002A1185"/>
    <w:rsid w:val="002B10D9"/>
    <w:rsid w:val="002B6C1C"/>
    <w:rsid w:val="003157FA"/>
    <w:rsid w:val="00373E9F"/>
    <w:rsid w:val="0039664B"/>
    <w:rsid w:val="0041058A"/>
    <w:rsid w:val="00412C3B"/>
    <w:rsid w:val="0041394F"/>
    <w:rsid w:val="00442042"/>
    <w:rsid w:val="00452FB0"/>
    <w:rsid w:val="00454EFE"/>
    <w:rsid w:val="004956A7"/>
    <w:rsid w:val="005B27D2"/>
    <w:rsid w:val="00611600"/>
    <w:rsid w:val="00640311"/>
    <w:rsid w:val="00677781"/>
    <w:rsid w:val="006E333E"/>
    <w:rsid w:val="006F75F2"/>
    <w:rsid w:val="00722609"/>
    <w:rsid w:val="007D4014"/>
    <w:rsid w:val="00853331"/>
    <w:rsid w:val="008F4211"/>
    <w:rsid w:val="00982868"/>
    <w:rsid w:val="009D4648"/>
    <w:rsid w:val="00A51B89"/>
    <w:rsid w:val="00A62542"/>
    <w:rsid w:val="00AD225F"/>
    <w:rsid w:val="00AD587A"/>
    <w:rsid w:val="00B50F63"/>
    <w:rsid w:val="00B635A4"/>
    <w:rsid w:val="00C06D03"/>
    <w:rsid w:val="00C53506"/>
    <w:rsid w:val="00C60185"/>
    <w:rsid w:val="00C852B0"/>
    <w:rsid w:val="00C90CA0"/>
    <w:rsid w:val="00D568CD"/>
    <w:rsid w:val="00D70C8C"/>
    <w:rsid w:val="00DC24C8"/>
    <w:rsid w:val="00DD3B38"/>
    <w:rsid w:val="00E14C02"/>
    <w:rsid w:val="00E176E5"/>
    <w:rsid w:val="00EB06F6"/>
    <w:rsid w:val="00EE1742"/>
    <w:rsid w:val="00F20DBE"/>
    <w:rsid w:val="00F543CE"/>
    <w:rsid w:val="00F70C3B"/>
    <w:rsid w:val="00F85C71"/>
    <w:rsid w:val="00FC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25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54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70C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0C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0C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C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C3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420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75328"/>
    <w:pPr>
      <w:spacing w:after="0" w:line="240" w:lineRule="auto"/>
    </w:pPr>
  </w:style>
  <w:style w:type="paragraph" w:styleId="NoSpacing">
    <w:name w:val="No Spacing"/>
    <w:link w:val="NoSpacingChar"/>
    <w:uiPriority w:val="1"/>
    <w:qFormat/>
    <w:rsid w:val="002A1185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2A1185"/>
    <w:rPr>
      <w:rFonts w:eastAsiaTheme="minorEastAsia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2A11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1185"/>
  </w:style>
  <w:style w:type="paragraph" w:styleId="Footer">
    <w:name w:val="footer"/>
    <w:basedOn w:val="Normal"/>
    <w:link w:val="FooterChar"/>
    <w:uiPriority w:val="99"/>
    <w:unhideWhenUsed/>
    <w:rsid w:val="002A11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11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25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54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70C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0C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0C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C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C3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420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75328"/>
    <w:pPr>
      <w:spacing w:after="0" w:line="240" w:lineRule="auto"/>
    </w:pPr>
  </w:style>
  <w:style w:type="paragraph" w:styleId="NoSpacing">
    <w:name w:val="No Spacing"/>
    <w:link w:val="NoSpacingChar"/>
    <w:uiPriority w:val="1"/>
    <w:qFormat/>
    <w:rsid w:val="002A1185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2A1185"/>
    <w:rPr>
      <w:rFonts w:eastAsiaTheme="minorEastAsia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2A11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1185"/>
  </w:style>
  <w:style w:type="paragraph" w:styleId="Footer">
    <w:name w:val="footer"/>
    <w:basedOn w:val="Normal"/>
    <w:link w:val="FooterChar"/>
    <w:uiPriority w:val="99"/>
    <w:unhideWhenUsed/>
    <w:rsid w:val="002A11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11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06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8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9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ofi-aventis</Company>
  <LinksUpToDate>false</LinksUpToDate>
  <CharactersWithSpaces>1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nen, Brian (sanofi pasteur)</dc:creator>
  <cp:lastModifiedBy>Schanen, Brian (sanofi pasteur)</cp:lastModifiedBy>
  <cp:revision>2</cp:revision>
  <dcterms:created xsi:type="dcterms:W3CDTF">2013-04-01T16:18:00Z</dcterms:created>
  <dcterms:modified xsi:type="dcterms:W3CDTF">2013-04-01T16:18:00Z</dcterms:modified>
</cp:coreProperties>
</file>